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ECD3E" w14:textId="1A5ECB32" w:rsidR="003F1635" w:rsidRPr="002E2B53" w:rsidRDefault="003F1635" w:rsidP="002E2B53">
      <w:pPr>
        <w:jc w:val="center"/>
        <w:rPr>
          <w:b/>
          <w:bCs/>
          <w:u w:val="single"/>
        </w:rPr>
      </w:pPr>
      <w:r w:rsidRPr="003F1635">
        <w:rPr>
          <w:b/>
          <w:bCs/>
          <w:u w:val="single"/>
        </w:rPr>
        <w:t xml:space="preserve">Supplementary </w:t>
      </w:r>
      <w:r w:rsidR="001A45B2">
        <w:rPr>
          <w:b/>
          <w:bCs/>
          <w:u w:val="single"/>
        </w:rPr>
        <w:t>results</w:t>
      </w:r>
    </w:p>
    <w:p w14:paraId="079E6026" w14:textId="7842B7AC" w:rsidR="00A313D2" w:rsidRDefault="00A313D2"/>
    <w:tbl>
      <w:tblPr>
        <w:tblW w:w="14985" w:type="dxa"/>
        <w:tblLook w:val="04A0" w:firstRow="1" w:lastRow="0" w:firstColumn="1" w:lastColumn="0" w:noHBand="0" w:noVBand="1"/>
      </w:tblPr>
      <w:tblGrid>
        <w:gridCol w:w="1980"/>
        <w:gridCol w:w="671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 w:rsidR="00A313D2" w:rsidRPr="002E2B53" w14:paraId="06839D30" w14:textId="77777777" w:rsidTr="002E2B53">
        <w:trPr>
          <w:trHeight w:val="39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30D25F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Change in blood glucose from fasting (mmol/L)</w:t>
            </w:r>
          </w:p>
        </w:tc>
        <w:tc>
          <w:tcPr>
            <w:tcW w:w="13005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03453A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Minutes after oral glucose challenge</w:t>
            </w:r>
          </w:p>
        </w:tc>
      </w:tr>
      <w:tr w:rsidR="00A313D2" w:rsidRPr="002E2B53" w14:paraId="0EBA9AD5" w14:textId="77777777" w:rsidTr="002E2B53">
        <w:trPr>
          <w:trHeight w:val="39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31E91F" w14:textId="42FCBA98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C903F5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A9A299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FBB33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4D517D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3C30EE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2DF281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D02C0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1F48F5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3EA43E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F8BB4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0F6688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DD7035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268462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B1895B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F3550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16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DCFBF4" w14:textId="77777777" w:rsidR="00A313D2" w:rsidRPr="002E2B53" w:rsidRDefault="00A313D2" w:rsidP="002E2B53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2E2B53">
              <w:rPr>
                <w:rFonts w:ascii="Verdana" w:hAnsi="Verdana" w:cs="Arial"/>
                <w:b/>
                <w:bCs/>
                <w:sz w:val="20"/>
                <w:szCs w:val="20"/>
              </w:rPr>
              <w:t>180</w:t>
            </w:r>
          </w:p>
        </w:tc>
      </w:tr>
      <w:tr w:rsidR="00A313D2" w:rsidRPr="002E2B53" w14:paraId="33CFC6CD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9308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4F7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F6A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3DC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143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780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E21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3B2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AE4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416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AAD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CA3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0D6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DA1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B4F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574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EA3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01</w:t>
            </w:r>
          </w:p>
        </w:tc>
      </w:tr>
      <w:tr w:rsidR="00A313D2" w:rsidRPr="002E2B53" w14:paraId="29BE1EB7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6E41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8DE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AC0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BC4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801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829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AAD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998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A18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DD0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7B1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D1B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C04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8F3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6E9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99C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677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32</w:t>
            </w:r>
          </w:p>
        </w:tc>
      </w:tr>
      <w:tr w:rsidR="00A313D2" w:rsidRPr="002E2B53" w14:paraId="5D46FD10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2E30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F43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5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3A9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DE3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CDA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77A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E7B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1B7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480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0DA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925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146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BCE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1C7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221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18B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D83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85</w:t>
            </w:r>
          </w:p>
        </w:tc>
      </w:tr>
      <w:tr w:rsidR="00A313D2" w:rsidRPr="002E2B53" w14:paraId="7975696E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4068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975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E25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8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CF2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601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F4E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EB5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C6B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5CD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5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F36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8DB6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4A0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A6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F5F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080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174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397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2</w:t>
            </w:r>
          </w:p>
        </w:tc>
      </w:tr>
      <w:tr w:rsidR="00A313D2" w:rsidRPr="002E2B53" w14:paraId="0299447C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A8CF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CCD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299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8FF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E7E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60A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01C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BC4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7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F3B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7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6EC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894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28B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A55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BE4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377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792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3AA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99</w:t>
            </w:r>
          </w:p>
        </w:tc>
      </w:tr>
      <w:tr w:rsidR="00A313D2" w:rsidRPr="002E2B53" w14:paraId="2F0166BB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E96A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735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5CF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6EC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D77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AE2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703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3B4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2DA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8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E44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FB2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5AC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E93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D9C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4A4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A5C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227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04</w:t>
            </w:r>
          </w:p>
        </w:tc>
      </w:tr>
      <w:tr w:rsidR="00A313D2" w:rsidRPr="002E2B53" w14:paraId="295DAE0E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E78D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015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166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8FA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43C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ABF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3DA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083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B41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F5C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A7B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128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C8F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8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D35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976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2C9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951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63</w:t>
            </w:r>
          </w:p>
        </w:tc>
      </w:tr>
      <w:tr w:rsidR="00A313D2" w:rsidRPr="002E2B53" w14:paraId="23DE2DCB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12C0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040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385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743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0DF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881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69D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7A5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991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3C14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CFF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049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976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2B0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7E03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F8DA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B324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</w:tr>
      <w:tr w:rsidR="00A313D2" w:rsidRPr="002E2B53" w14:paraId="25DEB0B7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83B0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C09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4FE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0BB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1BB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1A7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ED8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DA3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393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657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BE8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FB0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78B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B6C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2BD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A37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9CD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75</w:t>
            </w:r>
          </w:p>
        </w:tc>
      </w:tr>
      <w:tr w:rsidR="00A313D2" w:rsidRPr="002E2B53" w14:paraId="5E66FB17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1BA5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678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7C5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92C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FA1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0CA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6E0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08D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4A6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099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F4F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7F4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2D8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456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E88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EBF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3EA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2.27</w:t>
            </w:r>
          </w:p>
        </w:tc>
      </w:tr>
      <w:tr w:rsidR="00A313D2" w:rsidRPr="002E2B53" w14:paraId="05425D9B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7A72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402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0E3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918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96D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1D4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0E8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5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3F0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2EF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56E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E89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A47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665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BE4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528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2A7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8D3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11</w:t>
            </w:r>
          </w:p>
        </w:tc>
      </w:tr>
      <w:tr w:rsidR="00A313D2" w:rsidRPr="002E2B53" w14:paraId="537D2F23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BDC0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62A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ED8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F86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A51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176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005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E49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35E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853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3B3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A6E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40B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5AE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4E3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AA2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00F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14</w:t>
            </w:r>
          </w:p>
        </w:tc>
      </w:tr>
      <w:tr w:rsidR="00A313D2" w:rsidRPr="002E2B53" w14:paraId="7A64EB7F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28DC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3CE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B14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BE13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B65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26D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A38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40D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A80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27E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6DD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597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8A6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CA3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4A9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96B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8004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</w:tr>
      <w:tr w:rsidR="00A313D2" w:rsidRPr="002E2B53" w14:paraId="70221EED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635F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ED4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BEB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715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B79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593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8D5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33E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F0B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E88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6E2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641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DBA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0F7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85B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CC1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553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10</w:t>
            </w:r>
          </w:p>
        </w:tc>
      </w:tr>
      <w:tr w:rsidR="00A313D2" w:rsidRPr="002E2B53" w14:paraId="075F7E27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5A0A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19D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D9C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4EE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23E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E255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9E0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94B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269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6CB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220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9BA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E3C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42A5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A48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DC0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45A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08</w:t>
            </w:r>
          </w:p>
        </w:tc>
      </w:tr>
      <w:tr w:rsidR="00A313D2" w:rsidRPr="002E2B53" w14:paraId="305DB2DE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4727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8AB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8FE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9F4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457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0A0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649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E72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23F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1E7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428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19D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72E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7A5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D39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371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DC9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34</w:t>
            </w:r>
          </w:p>
        </w:tc>
      </w:tr>
      <w:tr w:rsidR="00A313D2" w:rsidRPr="002E2B53" w14:paraId="70238353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C2B9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DF0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667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AE6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805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3CE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609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2F9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349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F11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67A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8EF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514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1B0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5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06F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956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C3C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27</w:t>
            </w:r>
          </w:p>
        </w:tc>
      </w:tr>
      <w:tr w:rsidR="00A313D2" w:rsidRPr="002E2B53" w14:paraId="451E7478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FA9F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lastRenderedPageBreak/>
              <w:t>DYN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55C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10C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9FC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387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018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58C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C81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3FF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111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619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CD9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539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F9D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1D0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608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ADE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43</w:t>
            </w:r>
          </w:p>
        </w:tc>
      </w:tr>
      <w:tr w:rsidR="00A313D2" w:rsidRPr="002E2B53" w14:paraId="4BC00146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F05E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18A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4B4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EA3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CFC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A4F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2B4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790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851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A54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A4E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EAA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826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92F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F19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129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905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45</w:t>
            </w:r>
          </w:p>
        </w:tc>
      </w:tr>
      <w:tr w:rsidR="00A313D2" w:rsidRPr="002E2B53" w14:paraId="07F41BA4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AAD4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5D0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E9D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2F6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3D8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96A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1F8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25C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417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6E3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D62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430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1BF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CA0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01F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C8E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4F1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02</w:t>
            </w:r>
          </w:p>
        </w:tc>
      </w:tr>
      <w:tr w:rsidR="00A313D2" w:rsidRPr="002E2B53" w14:paraId="3A651F22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1BC0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5EE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A38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694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E22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84D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9B8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647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7FA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BE2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9BA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413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C16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724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68B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C4B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B6A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22</w:t>
            </w:r>
          </w:p>
        </w:tc>
      </w:tr>
      <w:tr w:rsidR="00A313D2" w:rsidRPr="002E2B53" w14:paraId="7CE2B368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20BC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19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ADC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913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063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C6F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D5E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1FD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416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816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6ED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2C8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1B4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540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21A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E0D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C9F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AAA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18</w:t>
            </w:r>
          </w:p>
        </w:tc>
      </w:tr>
      <w:tr w:rsidR="00A313D2" w:rsidRPr="002E2B53" w14:paraId="1F01BD96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A394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21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35E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20F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284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351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317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6D5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037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CA0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CB5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474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A49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41D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B5E9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9F8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0AB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D92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03</w:t>
            </w:r>
          </w:p>
        </w:tc>
      </w:tr>
      <w:tr w:rsidR="00A313D2" w:rsidRPr="002E2B53" w14:paraId="3E144145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F158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22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8C3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071C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75D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B90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17AB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BCF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DC6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030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538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EF7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22B0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82D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683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03D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C8B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C3A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66</w:t>
            </w:r>
          </w:p>
        </w:tc>
      </w:tr>
      <w:tr w:rsidR="00A313D2" w:rsidRPr="002E2B53" w14:paraId="2C4E4042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D3FA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23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E47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012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E18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E5F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203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706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773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314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4DE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4EB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8EF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64B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2D3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C9C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007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280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30</w:t>
            </w:r>
          </w:p>
        </w:tc>
      </w:tr>
      <w:tr w:rsidR="00A313D2" w:rsidRPr="002E2B53" w14:paraId="7E39859F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ED08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25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299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7B7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5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4B4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2AA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E07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5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7F1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2FC6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AA26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715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C72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1841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323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D94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419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39C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BEA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09</w:t>
            </w:r>
          </w:p>
        </w:tc>
      </w:tr>
      <w:tr w:rsidR="00A313D2" w:rsidRPr="002E2B53" w14:paraId="764E7F6B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221D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27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AE6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15E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4E7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9F6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CAC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7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E8C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C6A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BC8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41F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653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A37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4C4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E1E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8DB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886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34E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4</w:t>
            </w:r>
          </w:p>
        </w:tc>
      </w:tr>
      <w:tr w:rsidR="00A313D2" w:rsidRPr="002E2B53" w14:paraId="58E4F716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3597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29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B64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76A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8D8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6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677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967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9F8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F18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DE8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5DE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285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346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36B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AE4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B2E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1A9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13A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1.31</w:t>
            </w:r>
          </w:p>
        </w:tc>
      </w:tr>
      <w:tr w:rsidR="00A313D2" w:rsidRPr="002E2B53" w14:paraId="6AE0EBA3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E5ED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32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944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75A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55A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A48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B5B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67D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FFE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999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B51B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ADD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F390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A8B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404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E9A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3BB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3D4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80</w:t>
            </w:r>
          </w:p>
        </w:tc>
      </w:tr>
      <w:tr w:rsidR="00A313D2" w:rsidRPr="002E2B53" w14:paraId="6E7E2983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CF6A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33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F17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776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C3B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3605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13B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37C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BC43" w14:textId="77777777" w:rsidR="00A313D2" w:rsidRPr="002E2B53" w:rsidRDefault="00A313D2" w:rsidP="008A2806">
            <w:pPr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308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85B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687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AD8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5B19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A61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DD82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B3C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5E5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64</w:t>
            </w:r>
          </w:p>
        </w:tc>
      </w:tr>
      <w:tr w:rsidR="00A313D2" w:rsidRPr="002E2B53" w14:paraId="779EE506" w14:textId="77777777" w:rsidTr="008A2806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74BB" w14:textId="77777777" w:rsidR="00A313D2" w:rsidRPr="002E2B53" w:rsidRDefault="00A313D2" w:rsidP="008A2806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DYN034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2ABC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516E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A85A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4.4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51C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5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D56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9A0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3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D9E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6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76AF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11A1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-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4993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3816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79DD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CCE8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2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ADE7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7E04" w14:textId="77777777" w:rsidR="00A313D2" w:rsidRPr="002E2B53" w:rsidRDefault="00A313D2" w:rsidP="008A2806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0.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261D" w14:textId="77777777" w:rsidR="00A313D2" w:rsidRPr="002E2B53" w:rsidRDefault="00A313D2" w:rsidP="008A2806">
            <w:pPr>
              <w:keepNext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2E2B53">
              <w:rPr>
                <w:rFonts w:ascii="Verdana" w:hAnsi="Verdana" w:cs="Arial"/>
                <w:sz w:val="20"/>
                <w:szCs w:val="20"/>
              </w:rPr>
              <w:t>1.69</w:t>
            </w:r>
          </w:p>
        </w:tc>
      </w:tr>
    </w:tbl>
    <w:p w14:paraId="25C503C1" w14:textId="162CA9CF" w:rsidR="00A313D2" w:rsidRDefault="00A313D2" w:rsidP="00A313D2">
      <w:pPr>
        <w:pStyle w:val="Caption"/>
        <w:rPr>
          <w:b/>
          <w:bCs/>
          <w:color w:val="000000" w:themeColor="text1"/>
        </w:rPr>
      </w:pPr>
      <w:r w:rsidRPr="00505ABC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Pr="00505ABC">
        <w:rPr>
          <w:b/>
          <w:bCs/>
          <w:color w:val="000000" w:themeColor="text1"/>
        </w:rPr>
        <w:fldChar w:fldCharType="begin"/>
      </w:r>
      <w:r w:rsidRPr="00505ABC">
        <w:rPr>
          <w:b/>
          <w:bCs/>
          <w:color w:val="000000" w:themeColor="text1"/>
        </w:rPr>
        <w:instrText xml:space="preserve"> SEQ Table \* ARABIC </w:instrText>
      </w:r>
      <w:r w:rsidRPr="00505ABC">
        <w:rPr>
          <w:b/>
          <w:bCs/>
          <w:color w:val="000000" w:themeColor="text1"/>
        </w:rPr>
        <w:fldChar w:fldCharType="separate"/>
      </w:r>
      <w:r w:rsidR="002E2B53">
        <w:rPr>
          <w:b/>
          <w:bCs/>
          <w:noProof/>
          <w:color w:val="000000" w:themeColor="text1"/>
        </w:rPr>
        <w:t>1</w:t>
      </w:r>
      <w:r w:rsidRPr="00505ABC">
        <w:rPr>
          <w:b/>
          <w:bCs/>
          <w:color w:val="000000" w:themeColor="text1"/>
        </w:rPr>
        <w:fldChar w:fldCharType="end"/>
      </w:r>
      <w:r w:rsidRPr="00505ABC">
        <w:rPr>
          <w:b/>
          <w:bCs/>
          <w:color w:val="000000" w:themeColor="text1"/>
        </w:rPr>
        <w:t xml:space="preserve">. Individual participant </w:t>
      </w:r>
      <w:r>
        <w:rPr>
          <w:b/>
          <w:bCs/>
          <w:color w:val="000000" w:themeColor="text1"/>
        </w:rPr>
        <w:t xml:space="preserve">data for blood glucose response </w:t>
      </w:r>
      <w:r w:rsidRPr="00505ABC">
        <w:rPr>
          <w:b/>
          <w:bCs/>
          <w:color w:val="000000" w:themeColor="text1"/>
        </w:rPr>
        <w:t>during the oral glucose tolerance test.</w:t>
      </w:r>
      <w:r>
        <w:rPr>
          <w:b/>
          <w:bCs/>
          <w:color w:val="000000" w:themeColor="text1"/>
        </w:rPr>
        <w:t xml:space="preserve"> </w:t>
      </w:r>
      <w:proofErr w:type="spellStart"/>
      <w:r w:rsidRPr="00505ABC">
        <w:rPr>
          <w:color w:val="000000" w:themeColor="text1"/>
        </w:rPr>
        <w:t>DYNxxx</w:t>
      </w:r>
      <w:proofErr w:type="spellEnd"/>
      <w:r w:rsidRPr="00505ABC">
        <w:rPr>
          <w:color w:val="000000" w:themeColor="text1"/>
        </w:rPr>
        <w:t xml:space="preserve"> represent patients and </w:t>
      </w:r>
      <w:proofErr w:type="spellStart"/>
      <w:r w:rsidRPr="00505ABC">
        <w:rPr>
          <w:color w:val="000000" w:themeColor="text1"/>
        </w:rPr>
        <w:t>DYNxxxc</w:t>
      </w:r>
      <w:proofErr w:type="spellEnd"/>
      <w:r w:rsidRPr="00505ABC">
        <w:rPr>
          <w:color w:val="000000" w:themeColor="text1"/>
        </w:rPr>
        <w:t xml:space="preserve"> represent controls</w:t>
      </w:r>
      <w:r>
        <w:rPr>
          <w:b/>
          <w:bCs/>
          <w:color w:val="000000" w:themeColor="text1"/>
        </w:rPr>
        <w:t>.</w:t>
      </w:r>
      <w:r w:rsidRPr="00505ABC">
        <w:rPr>
          <w:b/>
          <w:bCs/>
          <w:color w:val="000000" w:themeColor="text1"/>
        </w:rPr>
        <w:t xml:space="preserve"> </w:t>
      </w:r>
    </w:p>
    <w:p w14:paraId="7E5E099E" w14:textId="332C1C0B" w:rsidR="0021036C" w:rsidRDefault="0021036C"/>
    <w:sectPr w:rsidR="0021036C" w:rsidSect="008A50C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5FA6C" w14:textId="77777777" w:rsidR="0094048B" w:rsidRDefault="0094048B" w:rsidP="00F20B82">
      <w:r>
        <w:separator/>
      </w:r>
    </w:p>
  </w:endnote>
  <w:endnote w:type="continuationSeparator" w:id="0">
    <w:p w14:paraId="7E49CEE5" w14:textId="77777777" w:rsidR="0094048B" w:rsidRDefault="0094048B" w:rsidP="00F2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9BF2E" w14:textId="77777777" w:rsidR="0094048B" w:rsidRDefault="0094048B" w:rsidP="00F20B82">
      <w:r>
        <w:separator/>
      </w:r>
    </w:p>
  </w:footnote>
  <w:footnote w:type="continuationSeparator" w:id="0">
    <w:p w14:paraId="3F8CD82C" w14:textId="77777777" w:rsidR="0094048B" w:rsidRDefault="0094048B" w:rsidP="00F2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00C"/>
    <w:rsid w:val="00040E91"/>
    <w:rsid w:val="0008328D"/>
    <w:rsid w:val="000927BF"/>
    <w:rsid w:val="000B70B6"/>
    <w:rsid w:val="000C036F"/>
    <w:rsid w:val="000F36C9"/>
    <w:rsid w:val="000F7749"/>
    <w:rsid w:val="0011486B"/>
    <w:rsid w:val="001166FA"/>
    <w:rsid w:val="001271A7"/>
    <w:rsid w:val="00137011"/>
    <w:rsid w:val="0019623F"/>
    <w:rsid w:val="001A2321"/>
    <w:rsid w:val="001A45B2"/>
    <w:rsid w:val="0021036C"/>
    <w:rsid w:val="00226E26"/>
    <w:rsid w:val="00232831"/>
    <w:rsid w:val="00283E95"/>
    <w:rsid w:val="00293530"/>
    <w:rsid w:val="002A3C9F"/>
    <w:rsid w:val="002D1D39"/>
    <w:rsid w:val="002E2B53"/>
    <w:rsid w:val="00314802"/>
    <w:rsid w:val="003148CA"/>
    <w:rsid w:val="003722F4"/>
    <w:rsid w:val="003B7E23"/>
    <w:rsid w:val="003D66E3"/>
    <w:rsid w:val="003F1635"/>
    <w:rsid w:val="004242BE"/>
    <w:rsid w:val="004575EB"/>
    <w:rsid w:val="00482B4B"/>
    <w:rsid w:val="00505ABC"/>
    <w:rsid w:val="005A1357"/>
    <w:rsid w:val="006423A7"/>
    <w:rsid w:val="00670FCE"/>
    <w:rsid w:val="0068197E"/>
    <w:rsid w:val="006932DA"/>
    <w:rsid w:val="006A3AEE"/>
    <w:rsid w:val="006D2C15"/>
    <w:rsid w:val="00703F89"/>
    <w:rsid w:val="00745641"/>
    <w:rsid w:val="00751EC1"/>
    <w:rsid w:val="00833A5D"/>
    <w:rsid w:val="0084400C"/>
    <w:rsid w:val="00851EF6"/>
    <w:rsid w:val="00856772"/>
    <w:rsid w:val="0087330E"/>
    <w:rsid w:val="008A2806"/>
    <w:rsid w:val="008A50C0"/>
    <w:rsid w:val="008D2372"/>
    <w:rsid w:val="008E18B0"/>
    <w:rsid w:val="00907439"/>
    <w:rsid w:val="0094048B"/>
    <w:rsid w:val="00946DA8"/>
    <w:rsid w:val="009C5A88"/>
    <w:rsid w:val="00A07A3E"/>
    <w:rsid w:val="00A2437D"/>
    <w:rsid w:val="00A313D2"/>
    <w:rsid w:val="00A8096C"/>
    <w:rsid w:val="00A907DB"/>
    <w:rsid w:val="00AB3263"/>
    <w:rsid w:val="00B1062D"/>
    <w:rsid w:val="00B934C5"/>
    <w:rsid w:val="00B949B1"/>
    <w:rsid w:val="00C62DF3"/>
    <w:rsid w:val="00CF405A"/>
    <w:rsid w:val="00D92887"/>
    <w:rsid w:val="00DA1020"/>
    <w:rsid w:val="00DB1BF0"/>
    <w:rsid w:val="00DC106D"/>
    <w:rsid w:val="00DE05DA"/>
    <w:rsid w:val="00DF6E31"/>
    <w:rsid w:val="00E501E5"/>
    <w:rsid w:val="00E56E3D"/>
    <w:rsid w:val="00E95635"/>
    <w:rsid w:val="00F20B82"/>
    <w:rsid w:val="00F76D33"/>
    <w:rsid w:val="00FA7524"/>
    <w:rsid w:val="00FD50EF"/>
    <w:rsid w:val="00F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A6F0F"/>
  <w14:defaultImageDpi w14:val="32767"/>
  <w15:chartTrackingRefBased/>
  <w15:docId w15:val="{FE00AF56-73BE-4B2E-9EC3-9C7A98ACB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3A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66E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907DB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40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0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05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0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05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3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37D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20B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B8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20B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B8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35E72E-1191-4DD2-9AF4-115870CE7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man Gupta</dc:creator>
  <cp:keywords/>
  <dc:description/>
  <cp:lastModifiedBy>Ayushman Gupta</cp:lastModifiedBy>
  <cp:revision>2</cp:revision>
  <dcterms:created xsi:type="dcterms:W3CDTF">2024-05-21T09:15:00Z</dcterms:created>
  <dcterms:modified xsi:type="dcterms:W3CDTF">2024-05-21T09:15:00Z</dcterms:modified>
</cp:coreProperties>
</file>